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E949B2" w14:textId="77777777" w:rsidR="00023B63" w:rsidRPr="00435FD1" w:rsidRDefault="00BC48C5" w:rsidP="00435FD1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  <w:r w:rsidRPr="00435FD1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Table S1. The original data of </w:t>
      </w:r>
      <w:r w:rsidRPr="00435FD1">
        <w:rPr>
          <w:rFonts w:ascii="Times New Roman" w:hAnsi="Times New Roman" w:cs="Times New Roman"/>
          <w:b/>
          <w:bCs/>
          <w:sz w:val="20"/>
          <w:szCs w:val="20"/>
        </w:rPr>
        <w:t xml:space="preserve">biophysical traits in </w:t>
      </w:r>
      <w:proofErr w:type="spellStart"/>
      <w:proofErr w:type="gramStart"/>
      <w:r w:rsidRPr="00435FD1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</w:rPr>
        <w:t>A.fistulosum</w:t>
      </w:r>
      <w:proofErr w:type="spellEnd"/>
      <w:proofErr w:type="gramEnd"/>
      <w:r w:rsidRPr="00435FD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L. var. </w:t>
      </w:r>
      <w:r w:rsidRPr="00435FD1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</w:rPr>
        <w:t>viviparum</w:t>
      </w:r>
      <w:r w:rsidRPr="00435FD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Makino</w:t>
      </w:r>
      <w:r w:rsidRPr="00435FD1">
        <w:rPr>
          <w:rFonts w:ascii="Times New Roman" w:hAnsi="Times New Roman" w:cs="Times New Roman"/>
          <w:b/>
          <w:bCs/>
          <w:sz w:val="20"/>
          <w:szCs w:val="20"/>
        </w:rPr>
        <w:t xml:space="preserve"> from different sites.</w:t>
      </w:r>
      <w:bookmarkStart w:id="0" w:name="_GoBack"/>
      <w:bookmarkEnd w:id="0"/>
    </w:p>
    <w:tbl>
      <w:tblPr>
        <w:tblW w:w="14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6"/>
        <w:gridCol w:w="1841"/>
        <w:gridCol w:w="1039"/>
        <w:gridCol w:w="1524"/>
        <w:gridCol w:w="1144"/>
        <w:gridCol w:w="935"/>
        <w:gridCol w:w="986"/>
        <w:gridCol w:w="1258"/>
        <w:gridCol w:w="1254"/>
        <w:gridCol w:w="1499"/>
        <w:gridCol w:w="939"/>
        <w:gridCol w:w="1222"/>
      </w:tblGrid>
      <w:tr w:rsidR="0075771E" w:rsidRPr="00045F4F" w14:paraId="20FB3E0A" w14:textId="77777777" w:rsidTr="00250ABC">
        <w:trPr>
          <w:trHeight w:val="9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D28A6" w14:textId="77777777" w:rsidR="0075771E" w:rsidRPr="00045F4F" w:rsidRDefault="0075771E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i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D533B" w14:textId="77777777" w:rsidR="0075771E" w:rsidRPr="00045F4F" w:rsidRDefault="0075771E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045F4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ite Name</w:t>
            </w:r>
          </w:p>
        </w:tc>
        <w:tc>
          <w:tcPr>
            <w:tcW w:w="1039" w:type="dxa"/>
            <w:vAlign w:val="center"/>
          </w:tcPr>
          <w:p w14:paraId="22582933" w14:textId="2EC20E0A" w:rsidR="0075771E" w:rsidRPr="00045F4F" w:rsidRDefault="0075771E" w:rsidP="00045F4F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dividual I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FEB9A0" w14:textId="5387F894" w:rsidR="0075771E" w:rsidRPr="00045F4F" w:rsidRDefault="0075771E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45F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seudostem</w:t>
            </w:r>
            <w:proofErr w:type="spellEnd"/>
            <w:r w:rsidRPr="00045F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Firmness (g/cm</w:t>
            </w:r>
            <w:r w:rsidRPr="00045F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045F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241C00" w14:textId="77777777" w:rsidR="0075771E" w:rsidRPr="00045F4F" w:rsidRDefault="0075771E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y matter rate (B</w:t>
            </w:r>
            <w:proofErr w:type="gramStart"/>
            <w:r w:rsidRPr="00045F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,%</w:t>
            </w:r>
            <w:proofErr w:type="gramEnd"/>
            <w:r w:rsidRPr="00045F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52DC8E" w14:textId="77777777" w:rsidR="0075771E" w:rsidRPr="00045F4F" w:rsidRDefault="0075771E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lant weight (g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E40209" w14:textId="77777777" w:rsidR="0075771E" w:rsidRPr="00045F4F" w:rsidRDefault="0075771E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lant Height (cm) 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102EF3EE" w14:textId="77777777" w:rsidR="0075771E" w:rsidRPr="00045F4F" w:rsidRDefault="0075771E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45F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seudostem</w:t>
            </w:r>
            <w:proofErr w:type="spellEnd"/>
            <w:r w:rsidRPr="00045F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Weight (g) 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7450B112" w14:textId="77777777" w:rsidR="0075771E" w:rsidRPr="00045F4F" w:rsidRDefault="0075771E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45F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seudostem</w:t>
            </w:r>
            <w:proofErr w:type="spellEnd"/>
            <w:r w:rsidRPr="00045F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ength (cm) </w:t>
            </w:r>
          </w:p>
        </w:tc>
        <w:tc>
          <w:tcPr>
            <w:tcW w:w="1499" w:type="dxa"/>
            <w:shd w:val="clear" w:color="auto" w:fill="auto"/>
            <w:vAlign w:val="center"/>
            <w:hideMark/>
          </w:tcPr>
          <w:p w14:paraId="56A607E8" w14:textId="77777777" w:rsidR="0075771E" w:rsidRPr="00045F4F" w:rsidRDefault="0075771E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45F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seudostem</w:t>
            </w:r>
            <w:proofErr w:type="spellEnd"/>
            <w:r w:rsidRPr="00045F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iameter (cm) 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3A8A3F99" w14:textId="77777777" w:rsidR="0075771E" w:rsidRPr="00045F4F" w:rsidRDefault="0075771E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llower height (cm)</w:t>
            </w:r>
          </w:p>
        </w:tc>
        <w:tc>
          <w:tcPr>
            <w:tcW w:w="1222" w:type="dxa"/>
            <w:vAlign w:val="center"/>
          </w:tcPr>
          <w:p w14:paraId="64B6B522" w14:textId="77777777" w:rsidR="0075771E" w:rsidRPr="00045F4F" w:rsidRDefault="0075771E" w:rsidP="00045F4F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45F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seudostem</w:t>
            </w:r>
            <w:proofErr w:type="spellEnd"/>
            <w:r w:rsidRPr="00045F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504FD069" w14:textId="77777777" w:rsidR="0075771E" w:rsidRPr="00045F4F" w:rsidRDefault="0075771E" w:rsidP="00045F4F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dex</w:t>
            </w:r>
          </w:p>
        </w:tc>
      </w:tr>
      <w:tr w:rsidR="00435FD1" w:rsidRPr="00045F4F" w14:paraId="0713AD71" w14:textId="77777777" w:rsidTr="00250ABC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187BCB4" w14:textId="7ADB1C99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F5F32A3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tong,</w:t>
            </w: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inghai</w:t>
            </w:r>
          </w:p>
        </w:tc>
        <w:tc>
          <w:tcPr>
            <w:tcW w:w="1039" w:type="dxa"/>
            <w:vAlign w:val="center"/>
          </w:tcPr>
          <w:p w14:paraId="1B34BE95" w14:textId="5588434B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66A9B" w14:textId="2B313E6E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4C2E1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51444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76F6F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25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7EAE38C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2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9282CC0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549B91C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84F4E93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222" w:type="dxa"/>
            <w:vAlign w:val="center"/>
          </w:tcPr>
          <w:p w14:paraId="05862A5C" w14:textId="77777777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9</w:t>
            </w:r>
          </w:p>
        </w:tc>
      </w:tr>
      <w:tr w:rsidR="00435FD1" w:rsidRPr="00045F4F" w14:paraId="7947FCC6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8F18D5D" w14:textId="46C1A911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5C8DCF0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38492879" w14:textId="7C65423B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0A6DA" w14:textId="51800B95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DAD7F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5B2BC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6A8B8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7E336D30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2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5F0BC2E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7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F70005C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6CAA67C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75</w:t>
            </w:r>
          </w:p>
        </w:tc>
        <w:tc>
          <w:tcPr>
            <w:tcW w:w="1222" w:type="dxa"/>
            <w:vAlign w:val="center"/>
          </w:tcPr>
          <w:p w14:paraId="7761AD73" w14:textId="77777777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9</w:t>
            </w:r>
          </w:p>
        </w:tc>
      </w:tr>
      <w:tr w:rsidR="00435FD1" w:rsidRPr="00045F4F" w14:paraId="21ADBE4F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9B93CA0" w14:textId="5E9B01FF" w:rsidR="00435FD1" w:rsidRPr="00045F4F" w:rsidRDefault="00435FD1" w:rsidP="00045F4F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257BA57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1A032228" w14:textId="50FED811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46AE1" w14:textId="69A27F86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51A52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F9ACC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26A3D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F726FBD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3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4358DBC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58B4A9A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BB9BF9A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222" w:type="dxa"/>
            <w:vAlign w:val="center"/>
          </w:tcPr>
          <w:p w14:paraId="6FF83FA0" w14:textId="77777777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</w:tr>
      <w:tr w:rsidR="00435FD1" w:rsidRPr="00045F4F" w14:paraId="54D63F13" w14:textId="77777777" w:rsidTr="00250ABC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16AA6CE" w14:textId="67E4BF51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38DF8F7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ilang</w:t>
            </w:r>
            <w:proofErr w:type="spellEnd"/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bet</w:t>
            </w:r>
          </w:p>
        </w:tc>
        <w:tc>
          <w:tcPr>
            <w:tcW w:w="1039" w:type="dxa"/>
            <w:vAlign w:val="center"/>
          </w:tcPr>
          <w:p w14:paraId="52775307" w14:textId="4957BEA0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4E430" w14:textId="05421048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2D1B8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42FDF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D6868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5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7A3B5B48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2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229E2E0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BF17FD2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AC169F6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222" w:type="dxa"/>
            <w:vAlign w:val="center"/>
          </w:tcPr>
          <w:p w14:paraId="190AF7EF" w14:textId="77777777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5</w:t>
            </w:r>
          </w:p>
        </w:tc>
      </w:tr>
      <w:tr w:rsidR="00435FD1" w:rsidRPr="00045F4F" w14:paraId="04829AF8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A3E9F08" w14:textId="2A52B616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F67DBAA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437CE332" w14:textId="7CC2F6F4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2AF80" w14:textId="46B90836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37174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45291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0864D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5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75D1B1B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.5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9E59A33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85963A2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84FEDCE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5</w:t>
            </w:r>
          </w:p>
        </w:tc>
        <w:tc>
          <w:tcPr>
            <w:tcW w:w="1222" w:type="dxa"/>
            <w:vAlign w:val="center"/>
          </w:tcPr>
          <w:p w14:paraId="6D62DB43" w14:textId="77777777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6</w:t>
            </w:r>
          </w:p>
        </w:tc>
      </w:tr>
      <w:tr w:rsidR="00435FD1" w:rsidRPr="00045F4F" w14:paraId="57DCA408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17FD8DD" w14:textId="14C46E1E" w:rsidR="00435FD1" w:rsidRPr="00045F4F" w:rsidRDefault="00435FD1" w:rsidP="00045F4F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0AF55AD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06737087" w14:textId="32015C01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69AF3" w14:textId="2924DE5D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33298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8D4A7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2BF90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5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16DC00A9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.2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11204ED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B53AE0B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448D3CE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222" w:type="dxa"/>
            <w:vAlign w:val="center"/>
          </w:tcPr>
          <w:p w14:paraId="08F270C3" w14:textId="77777777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9</w:t>
            </w:r>
          </w:p>
        </w:tc>
      </w:tr>
      <w:tr w:rsidR="00435FD1" w:rsidRPr="00045F4F" w14:paraId="6417DAB0" w14:textId="77777777" w:rsidTr="00250ABC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68DB3C7" w14:textId="2049E05D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536B036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zhi</w:t>
            </w:r>
            <w:proofErr w:type="spellEnd"/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bet</w:t>
            </w:r>
          </w:p>
        </w:tc>
        <w:tc>
          <w:tcPr>
            <w:tcW w:w="1039" w:type="dxa"/>
            <w:vAlign w:val="center"/>
          </w:tcPr>
          <w:p w14:paraId="338D4830" w14:textId="41452717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2D611" w14:textId="15B09D3F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B2AD6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7135C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E6C11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.25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78149220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3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836E08B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2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C510557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B46DA6F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25</w:t>
            </w:r>
          </w:p>
        </w:tc>
        <w:tc>
          <w:tcPr>
            <w:tcW w:w="1222" w:type="dxa"/>
            <w:vAlign w:val="center"/>
          </w:tcPr>
          <w:p w14:paraId="7836A9AA" w14:textId="77777777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3</w:t>
            </w:r>
          </w:p>
        </w:tc>
      </w:tr>
      <w:tr w:rsidR="00435FD1" w:rsidRPr="00045F4F" w14:paraId="3D46B9D4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22D7C91" w14:textId="2B09D24B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61065FF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6A05E8C0" w14:textId="21EE7DFF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5BEA1" w14:textId="4E172C28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F12E8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5481E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C67B7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2E38F89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.1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F0619CA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8183BDE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4BD8A31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75</w:t>
            </w:r>
          </w:p>
        </w:tc>
        <w:tc>
          <w:tcPr>
            <w:tcW w:w="1222" w:type="dxa"/>
            <w:vAlign w:val="center"/>
          </w:tcPr>
          <w:p w14:paraId="666B4BC5" w14:textId="77777777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6</w:t>
            </w:r>
          </w:p>
        </w:tc>
      </w:tr>
      <w:tr w:rsidR="00435FD1" w:rsidRPr="00045F4F" w14:paraId="6BA69310" w14:textId="77777777" w:rsidTr="00250ABC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D53DE1E" w14:textId="04C72B4F" w:rsidR="00435FD1" w:rsidRPr="00045F4F" w:rsidRDefault="00435FD1" w:rsidP="00045F4F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57D1883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5AE3F0B9" w14:textId="7C9A4EE5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23DD8" w14:textId="7FBEEF01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B62CE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A62CA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C8CB8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.75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E9F1E32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5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9565C94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7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12A4946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E49BC0C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222" w:type="dxa"/>
            <w:vAlign w:val="center"/>
          </w:tcPr>
          <w:p w14:paraId="1DC00C5A" w14:textId="77777777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2</w:t>
            </w:r>
          </w:p>
        </w:tc>
      </w:tr>
      <w:tr w:rsidR="00435FD1" w:rsidRPr="00045F4F" w14:paraId="4423DD08" w14:textId="77777777" w:rsidTr="00250ABC">
        <w:trPr>
          <w:trHeight w:val="552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064B9C1" w14:textId="7092A241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3372582" w14:textId="77777777" w:rsidR="00435FD1" w:rsidRPr="00045F4F" w:rsidRDefault="00435FD1" w:rsidP="00045F4F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ode,Shanxi</w:t>
            </w:r>
            <w:proofErr w:type="spellEnd"/>
            <w:proofErr w:type="gramEnd"/>
          </w:p>
        </w:tc>
        <w:tc>
          <w:tcPr>
            <w:tcW w:w="1039" w:type="dxa"/>
            <w:vAlign w:val="center"/>
          </w:tcPr>
          <w:p w14:paraId="35D09D7F" w14:textId="12F11B5F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6EAEE" w14:textId="7596D0AE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F8C37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31F6E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985C5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5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6EDA2FE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6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592CE9B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C0CCC1B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1FED956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222" w:type="dxa"/>
            <w:vAlign w:val="center"/>
          </w:tcPr>
          <w:p w14:paraId="08E4948F" w14:textId="77777777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7</w:t>
            </w:r>
          </w:p>
        </w:tc>
      </w:tr>
      <w:tr w:rsidR="00435FD1" w:rsidRPr="00045F4F" w14:paraId="4CACFCE6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EE366C1" w14:textId="076D6993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4E9D4B3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15A56FBE" w14:textId="29ED2546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1C804" w14:textId="1F36D566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33E5B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C2178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CCE76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79964DA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.4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2BECCD2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CC47505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7CA2DC4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222" w:type="dxa"/>
            <w:vAlign w:val="center"/>
          </w:tcPr>
          <w:p w14:paraId="124A6FBA" w14:textId="77777777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6</w:t>
            </w:r>
          </w:p>
        </w:tc>
      </w:tr>
      <w:tr w:rsidR="00435FD1" w:rsidRPr="00045F4F" w14:paraId="2F755B70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36EE497" w14:textId="15347E20" w:rsidR="00435FD1" w:rsidRPr="00045F4F" w:rsidRDefault="00435FD1" w:rsidP="00045F4F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04430F2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0806E817" w14:textId="606E86A0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6A7AF" w14:textId="06BC7CA8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B8A1E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E5473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AAF6C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65888E96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9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2D2EDDA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0FBAA79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1C7BB79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5</w:t>
            </w:r>
          </w:p>
        </w:tc>
        <w:tc>
          <w:tcPr>
            <w:tcW w:w="1222" w:type="dxa"/>
            <w:vAlign w:val="center"/>
          </w:tcPr>
          <w:p w14:paraId="266FF0CB" w14:textId="77777777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9</w:t>
            </w:r>
          </w:p>
        </w:tc>
      </w:tr>
      <w:tr w:rsidR="00435FD1" w:rsidRPr="00045F4F" w14:paraId="7DBD726D" w14:textId="77777777" w:rsidTr="00250ABC">
        <w:trPr>
          <w:trHeight w:val="552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4419A4C" w14:textId="5249C080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3C941CF" w14:textId="77777777" w:rsidR="00435FD1" w:rsidRPr="00045F4F" w:rsidRDefault="00435FD1" w:rsidP="00045F4F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qu,Shanxi</w:t>
            </w:r>
            <w:proofErr w:type="spellEnd"/>
            <w:proofErr w:type="gramEnd"/>
          </w:p>
        </w:tc>
        <w:tc>
          <w:tcPr>
            <w:tcW w:w="1039" w:type="dxa"/>
            <w:vAlign w:val="center"/>
          </w:tcPr>
          <w:p w14:paraId="54A3D165" w14:textId="5F481CA1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E60C3" w14:textId="0C027088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30C62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EC2AC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F2DBC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70A3254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D39A0B9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66D7BBBC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D4A1607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222" w:type="dxa"/>
            <w:vAlign w:val="center"/>
          </w:tcPr>
          <w:p w14:paraId="1E3BF89D" w14:textId="77777777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3</w:t>
            </w:r>
          </w:p>
        </w:tc>
      </w:tr>
      <w:tr w:rsidR="00435FD1" w:rsidRPr="00045F4F" w14:paraId="2651FE8C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7DBC62B" w14:textId="1AE03345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54E4226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7152100F" w14:textId="36EACCED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CA689" w14:textId="2BA4EE2D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DC3FD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4A22B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E1C9F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21CC0CD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.8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41D456C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1FD2EFA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900187D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222" w:type="dxa"/>
            <w:vAlign w:val="center"/>
          </w:tcPr>
          <w:p w14:paraId="13B8744A" w14:textId="77777777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</w:tr>
      <w:tr w:rsidR="00435FD1" w:rsidRPr="00045F4F" w14:paraId="21A97E8C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29EF529" w14:textId="385778BE" w:rsidR="00435FD1" w:rsidRPr="00045F4F" w:rsidRDefault="00435FD1" w:rsidP="00045F4F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72FF77F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2E6B77E7" w14:textId="6BE6F92A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66F32" w14:textId="743EF5E0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4A383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1A3F7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C3097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671066C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2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9101090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858280C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90535FE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222" w:type="dxa"/>
            <w:vAlign w:val="center"/>
          </w:tcPr>
          <w:p w14:paraId="47F51EC0" w14:textId="77777777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2</w:t>
            </w:r>
          </w:p>
        </w:tc>
      </w:tr>
      <w:tr w:rsidR="00435FD1" w:rsidRPr="00045F4F" w14:paraId="55D29CFE" w14:textId="77777777" w:rsidTr="00250ABC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4D9692E9" w14:textId="07D0898C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248ED2E8" w14:textId="3FA3144E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wei,Ningxia</w:t>
            </w:r>
            <w:proofErr w:type="spellEnd"/>
            <w:proofErr w:type="gramEnd"/>
          </w:p>
        </w:tc>
        <w:tc>
          <w:tcPr>
            <w:tcW w:w="1039" w:type="dxa"/>
            <w:vAlign w:val="center"/>
          </w:tcPr>
          <w:p w14:paraId="163DD517" w14:textId="0D94CCA5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249FC8" w14:textId="6E4EDDC2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129FFC" w14:textId="629E4B1E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9068B4" w14:textId="6DB4B09C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0D9949" w14:textId="47E85465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2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39BE3B78" w14:textId="36FA8D1F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.43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1FC3C0A" w14:textId="45049D5A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7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5498367B" w14:textId="5D155D49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E6EE745" w14:textId="17A8A053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222" w:type="dxa"/>
            <w:vAlign w:val="center"/>
          </w:tcPr>
          <w:p w14:paraId="2FAB330F" w14:textId="3B1B4BB9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7</w:t>
            </w:r>
          </w:p>
        </w:tc>
      </w:tr>
      <w:tr w:rsidR="00435FD1" w:rsidRPr="00045F4F" w14:paraId="65C56A8E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05CCB03B" w14:textId="364BEEC1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8917F1C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20C60714" w14:textId="5E2A161B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0A3CB1" w14:textId="7EFE2F79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C73581" w14:textId="78702BA4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5C8295" w14:textId="024727FF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0A7D8B" w14:textId="7ED60706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.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397F4185" w14:textId="73D86385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.1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2016740" w14:textId="4F6EDD4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6AE2FD94" w14:textId="6B2BBF49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3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21271639" w14:textId="08565333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5</w:t>
            </w:r>
          </w:p>
        </w:tc>
        <w:tc>
          <w:tcPr>
            <w:tcW w:w="1222" w:type="dxa"/>
            <w:vAlign w:val="center"/>
          </w:tcPr>
          <w:p w14:paraId="738C3B22" w14:textId="72C292C8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7</w:t>
            </w:r>
          </w:p>
        </w:tc>
      </w:tr>
      <w:tr w:rsidR="00435FD1" w:rsidRPr="00045F4F" w14:paraId="57DF453B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0BD107F4" w14:textId="7D445D53" w:rsidR="00435FD1" w:rsidRPr="00045F4F" w:rsidRDefault="00435FD1" w:rsidP="00045F4F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D2AE571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21B11D09" w14:textId="4322F543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B394D9" w14:textId="07AA34F3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62139C" w14:textId="27BDF3E5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972C26" w14:textId="3D4252B6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859DE7" w14:textId="346BE4A3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66075034" w14:textId="2A2F16DC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.15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419CB7F4" w14:textId="6B8CC0FF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3449D60C" w14:textId="11D4F6FE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4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0FA54C00" w14:textId="32142798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5</w:t>
            </w:r>
          </w:p>
        </w:tc>
        <w:tc>
          <w:tcPr>
            <w:tcW w:w="1222" w:type="dxa"/>
            <w:vAlign w:val="center"/>
          </w:tcPr>
          <w:p w14:paraId="536153F8" w14:textId="4A3FCA56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3</w:t>
            </w:r>
          </w:p>
        </w:tc>
      </w:tr>
      <w:tr w:rsidR="00435FD1" w:rsidRPr="00045F4F" w14:paraId="2462E97E" w14:textId="77777777" w:rsidTr="00250ABC">
        <w:trPr>
          <w:trHeight w:val="552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E688FAE" w14:textId="42D15585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C5D09B7" w14:textId="77777777" w:rsidR="00435FD1" w:rsidRPr="00045F4F" w:rsidRDefault="00435FD1" w:rsidP="00045F4F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xian</w:t>
            </w:r>
            <w:proofErr w:type="spellEnd"/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Shaanxi</w:t>
            </w:r>
          </w:p>
        </w:tc>
        <w:tc>
          <w:tcPr>
            <w:tcW w:w="1039" w:type="dxa"/>
            <w:vAlign w:val="center"/>
          </w:tcPr>
          <w:p w14:paraId="1A0585E0" w14:textId="45AFA885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A5C90" w14:textId="6BE3B78D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DEB2A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35E7D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C85AD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5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E711464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1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328294E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6C55B2C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C47658C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5</w:t>
            </w:r>
          </w:p>
        </w:tc>
        <w:tc>
          <w:tcPr>
            <w:tcW w:w="1222" w:type="dxa"/>
            <w:vAlign w:val="center"/>
          </w:tcPr>
          <w:p w14:paraId="5A0F9F66" w14:textId="77777777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5</w:t>
            </w:r>
          </w:p>
        </w:tc>
      </w:tr>
      <w:tr w:rsidR="00435FD1" w:rsidRPr="00045F4F" w14:paraId="5776C9A0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1A44DA9" w14:textId="23858B9F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743F96E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1647161C" w14:textId="2363CB57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4AACF" w14:textId="60ED9A58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98EDF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ABDAB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B113E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7B137A0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5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4AFCAE1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707027E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2F74CDB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222" w:type="dxa"/>
            <w:vAlign w:val="center"/>
          </w:tcPr>
          <w:p w14:paraId="644C200F" w14:textId="77777777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6</w:t>
            </w:r>
          </w:p>
        </w:tc>
      </w:tr>
      <w:tr w:rsidR="00435FD1" w:rsidRPr="00045F4F" w14:paraId="6F231D71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321D85E" w14:textId="52F2012B" w:rsidR="00435FD1" w:rsidRPr="00045F4F" w:rsidRDefault="00435FD1" w:rsidP="00045F4F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4764E70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58744506" w14:textId="073E0016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BF2B0" w14:textId="4027F87A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A05CF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D8EB2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81ADB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229B1562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2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2901191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BFEADA8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458F8E5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222" w:type="dxa"/>
            <w:vAlign w:val="center"/>
          </w:tcPr>
          <w:p w14:paraId="7451547C" w14:textId="77777777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3</w:t>
            </w:r>
          </w:p>
        </w:tc>
      </w:tr>
      <w:tr w:rsidR="00435FD1" w:rsidRPr="00045F4F" w14:paraId="0C8BF669" w14:textId="77777777" w:rsidTr="00250ABC">
        <w:trPr>
          <w:trHeight w:val="552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12D76C1" w14:textId="4243A422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831A9F3" w14:textId="77777777" w:rsidR="00435FD1" w:rsidRPr="00045F4F" w:rsidRDefault="00435FD1" w:rsidP="00045F4F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zhi,Shaanxi</w:t>
            </w:r>
            <w:proofErr w:type="spellEnd"/>
            <w:proofErr w:type="gramEnd"/>
          </w:p>
        </w:tc>
        <w:tc>
          <w:tcPr>
            <w:tcW w:w="1039" w:type="dxa"/>
            <w:vAlign w:val="center"/>
          </w:tcPr>
          <w:p w14:paraId="3F7F7636" w14:textId="3EC8198E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18EF7" w14:textId="7F88D5D0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682B5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11F96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5A26B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B84D669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5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222576F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A80F645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07490B4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5</w:t>
            </w:r>
          </w:p>
        </w:tc>
        <w:tc>
          <w:tcPr>
            <w:tcW w:w="1222" w:type="dxa"/>
            <w:vAlign w:val="center"/>
          </w:tcPr>
          <w:p w14:paraId="22E028DA" w14:textId="77777777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7</w:t>
            </w:r>
          </w:p>
        </w:tc>
      </w:tr>
      <w:tr w:rsidR="00435FD1" w:rsidRPr="00045F4F" w14:paraId="761C0DF0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078CAFF" w14:textId="3A75110B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51082F5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0D5E056B" w14:textId="044B11C2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CE79E" w14:textId="17E6D3F4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E607A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81E7B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63FAE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5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915DEBD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9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70EBB20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7B2D7285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98F457D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222" w:type="dxa"/>
            <w:vAlign w:val="center"/>
          </w:tcPr>
          <w:p w14:paraId="286998EA" w14:textId="77777777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3</w:t>
            </w:r>
          </w:p>
        </w:tc>
      </w:tr>
      <w:tr w:rsidR="00435FD1" w:rsidRPr="00045F4F" w14:paraId="41F424DF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D4FB496" w14:textId="4549B6E3" w:rsidR="00435FD1" w:rsidRPr="00045F4F" w:rsidRDefault="00435FD1" w:rsidP="00045F4F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5CFB6D5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5F147D0D" w14:textId="340DE6E1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5E923" w14:textId="6B02A22D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DC2CD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6F948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60B94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5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F173775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9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8B765BC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EC6BC28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92D22B8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5</w:t>
            </w:r>
          </w:p>
        </w:tc>
        <w:tc>
          <w:tcPr>
            <w:tcW w:w="1222" w:type="dxa"/>
            <w:vAlign w:val="center"/>
          </w:tcPr>
          <w:p w14:paraId="0399E508" w14:textId="77777777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4</w:t>
            </w:r>
          </w:p>
        </w:tc>
      </w:tr>
      <w:tr w:rsidR="00435FD1" w:rsidRPr="00045F4F" w14:paraId="419DC06C" w14:textId="77777777" w:rsidTr="00250ABC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19DF8D36" w14:textId="6CA0E3E3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3038FFE6" w14:textId="76BF20AF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nchi,Ningxia</w:t>
            </w:r>
            <w:proofErr w:type="spellEnd"/>
            <w:proofErr w:type="gramEnd"/>
          </w:p>
        </w:tc>
        <w:tc>
          <w:tcPr>
            <w:tcW w:w="1039" w:type="dxa"/>
            <w:vAlign w:val="center"/>
          </w:tcPr>
          <w:p w14:paraId="15BDE5A3" w14:textId="66881D38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1F51D7" w14:textId="1D55D03A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9384B7" w14:textId="0021F97F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5731A1" w14:textId="326D27FF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17BC76" w14:textId="20A43795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08A5E5F2" w14:textId="56F51E1A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.08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F7317C1" w14:textId="1490B685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5D6332B5" w14:textId="0EB6D573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419D43AA" w14:textId="17275B0C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5</w:t>
            </w:r>
          </w:p>
        </w:tc>
        <w:tc>
          <w:tcPr>
            <w:tcW w:w="1222" w:type="dxa"/>
            <w:vAlign w:val="center"/>
          </w:tcPr>
          <w:p w14:paraId="4939988A" w14:textId="5BDC8CA9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1</w:t>
            </w:r>
          </w:p>
        </w:tc>
      </w:tr>
      <w:tr w:rsidR="00435FD1" w:rsidRPr="00045F4F" w14:paraId="65A9BC91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3E2C6919" w14:textId="7A45BD93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8C8BE85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5841D75F" w14:textId="1E722752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F0364B" w14:textId="0D24B212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5FD2D5" w14:textId="53D01FE6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280B52" w14:textId="72649FB5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472FBD" w14:textId="194FC4D6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75FF5586" w14:textId="243F16BE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.37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F80FD39" w14:textId="23583810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727F642C" w14:textId="0A6B8AC4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1C32DE7A" w14:textId="5AB74995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5</w:t>
            </w:r>
          </w:p>
        </w:tc>
        <w:tc>
          <w:tcPr>
            <w:tcW w:w="1222" w:type="dxa"/>
            <w:vAlign w:val="center"/>
          </w:tcPr>
          <w:p w14:paraId="668DB6C6" w14:textId="448EC4CD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4</w:t>
            </w:r>
          </w:p>
        </w:tc>
      </w:tr>
      <w:tr w:rsidR="00435FD1" w:rsidRPr="00045F4F" w14:paraId="6BFA70E5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487804E3" w14:textId="07D7E963" w:rsidR="00435FD1" w:rsidRPr="00045F4F" w:rsidRDefault="00435FD1" w:rsidP="00045F4F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F604797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6BA73E80" w14:textId="5D9C1A97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159BC1" w14:textId="687E9B91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04FA46" w14:textId="5C230AB3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02545B" w14:textId="475E6CFD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6AE386" w14:textId="0C87F856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4FA77BEC" w14:textId="574EA739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.4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749EA78" w14:textId="7F722772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19B4E05A" w14:textId="59603646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4B0F9F9B" w14:textId="5B0F10FE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5</w:t>
            </w:r>
          </w:p>
        </w:tc>
        <w:tc>
          <w:tcPr>
            <w:tcW w:w="1222" w:type="dxa"/>
            <w:vAlign w:val="center"/>
          </w:tcPr>
          <w:p w14:paraId="316ADF04" w14:textId="6C0BB9E3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7</w:t>
            </w:r>
          </w:p>
        </w:tc>
      </w:tr>
      <w:tr w:rsidR="00435FD1" w:rsidRPr="00045F4F" w14:paraId="48ABBDE2" w14:textId="77777777" w:rsidTr="00250ABC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1BD69580" w14:textId="69CDB039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12320BF8" w14:textId="58A6252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ning,Ningxia</w:t>
            </w:r>
            <w:proofErr w:type="spellEnd"/>
            <w:proofErr w:type="gramEnd"/>
          </w:p>
        </w:tc>
        <w:tc>
          <w:tcPr>
            <w:tcW w:w="1039" w:type="dxa"/>
            <w:vAlign w:val="center"/>
          </w:tcPr>
          <w:p w14:paraId="2501F2FA" w14:textId="1B8BE4F9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D3180B" w14:textId="78EC386F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4E32D0" w14:textId="193DF06A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004715" w14:textId="783CD02C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B3AB4C" w14:textId="500B14A1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0ABF6512" w14:textId="54234D03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.08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B952194" w14:textId="694E54D6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533613E4" w14:textId="7D199365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1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5CA5E5AC" w14:textId="59387AFB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75</w:t>
            </w:r>
          </w:p>
        </w:tc>
        <w:tc>
          <w:tcPr>
            <w:tcW w:w="1222" w:type="dxa"/>
            <w:vAlign w:val="center"/>
          </w:tcPr>
          <w:p w14:paraId="6368DB23" w14:textId="66D2E199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3</w:t>
            </w:r>
          </w:p>
        </w:tc>
      </w:tr>
      <w:tr w:rsidR="00435FD1" w:rsidRPr="00045F4F" w14:paraId="54B0410C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473756C4" w14:textId="082523F3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1088355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2EA31D76" w14:textId="31D2DA8E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ADF994" w14:textId="136F7CBA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4C8812" w14:textId="37109B3A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0CE432" w14:textId="131FC7A1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9B1AD9" w14:textId="453A30DF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.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4C61B1A6" w14:textId="6471BC7E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.37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AE91DB2" w14:textId="7A5913AC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7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3C252130" w14:textId="4654AEE3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7776FB03" w14:textId="39C6089E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25</w:t>
            </w:r>
          </w:p>
        </w:tc>
        <w:tc>
          <w:tcPr>
            <w:tcW w:w="1222" w:type="dxa"/>
            <w:vAlign w:val="center"/>
          </w:tcPr>
          <w:p w14:paraId="2A88945B" w14:textId="7D455A2E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5</w:t>
            </w:r>
          </w:p>
        </w:tc>
      </w:tr>
      <w:tr w:rsidR="00435FD1" w:rsidRPr="00045F4F" w14:paraId="366959EB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426CC643" w14:textId="5864613A" w:rsidR="00435FD1" w:rsidRPr="00045F4F" w:rsidRDefault="00435FD1" w:rsidP="00045F4F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1FEC61D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06033535" w14:textId="6C6D37F4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1CF098" w14:textId="18B1B192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46D5DB" w14:textId="73F5E6AF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86F5D9" w14:textId="3B9FADB4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923DA8" w14:textId="77D79C0B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3A5415DF" w14:textId="258A410B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.4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46D7DC8F" w14:textId="43EDFDF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2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62353DE7" w14:textId="1C34C4B3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1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2F94AC99" w14:textId="2F6AC3F2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75</w:t>
            </w:r>
          </w:p>
        </w:tc>
        <w:tc>
          <w:tcPr>
            <w:tcW w:w="1222" w:type="dxa"/>
            <w:vAlign w:val="center"/>
          </w:tcPr>
          <w:p w14:paraId="75AE2FB6" w14:textId="2DEBE83E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2</w:t>
            </w:r>
          </w:p>
        </w:tc>
      </w:tr>
      <w:tr w:rsidR="00435FD1" w:rsidRPr="00045F4F" w14:paraId="57587457" w14:textId="77777777" w:rsidTr="00250ABC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2D3E8A4C" w14:textId="349C9D61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534C44D9" w14:textId="4DB07E0F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ngxin-1, Ningxia</w:t>
            </w:r>
          </w:p>
        </w:tc>
        <w:tc>
          <w:tcPr>
            <w:tcW w:w="1039" w:type="dxa"/>
            <w:vAlign w:val="center"/>
          </w:tcPr>
          <w:p w14:paraId="2FFA1E5C" w14:textId="46578553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6B8DFC" w14:textId="06E0EA62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32B8DE" w14:textId="7D8C5869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EAD898" w14:textId="0C28B7CC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83FEAF" w14:textId="111FC622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68CE53A4" w14:textId="0B00C299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.08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4E6BB323" w14:textId="37361C8F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14C42986" w14:textId="31F25D89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4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4479AB0F" w14:textId="39FB24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22" w:type="dxa"/>
            <w:vAlign w:val="center"/>
          </w:tcPr>
          <w:p w14:paraId="0AA42CD4" w14:textId="72B2BEF2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2</w:t>
            </w:r>
          </w:p>
        </w:tc>
      </w:tr>
      <w:tr w:rsidR="00435FD1" w:rsidRPr="00045F4F" w14:paraId="0A2598B5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0390DBEF" w14:textId="25F0D648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7521240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52930474" w14:textId="26041FF7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1EC2DC" w14:textId="11814019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266144" w14:textId="2684BFAC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6E448B" w14:textId="4DB9F2FD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1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487658" w14:textId="71ABB504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76F0CC88" w14:textId="634C43E0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.37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0EE370F3" w14:textId="7FD4D81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4670DF96" w14:textId="2372E3E4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8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733E5801" w14:textId="099D6D49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5</w:t>
            </w:r>
          </w:p>
        </w:tc>
        <w:tc>
          <w:tcPr>
            <w:tcW w:w="1222" w:type="dxa"/>
            <w:vAlign w:val="center"/>
          </w:tcPr>
          <w:p w14:paraId="39C30863" w14:textId="7776399F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9</w:t>
            </w:r>
          </w:p>
        </w:tc>
      </w:tr>
      <w:tr w:rsidR="00435FD1" w:rsidRPr="00045F4F" w14:paraId="74D8633A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62DA3C59" w14:textId="00440128" w:rsidR="00435FD1" w:rsidRPr="00045F4F" w:rsidRDefault="00435FD1" w:rsidP="00045F4F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94A1ABD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5AF0C0E4" w14:textId="63FC3817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24CACF" w14:textId="07931716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855B30" w14:textId="30E96B54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08212C" w14:textId="05C7422C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ED5B92" w14:textId="48423E7E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4CDEA78F" w14:textId="30643D91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.4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14CF09A5" w14:textId="109ABCB2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65B1B99C" w14:textId="1B45A40D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E2A7820" w14:textId="59B340B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222" w:type="dxa"/>
            <w:vAlign w:val="center"/>
          </w:tcPr>
          <w:p w14:paraId="6E4F5763" w14:textId="4CC69CF3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</w:tr>
      <w:tr w:rsidR="00435FD1" w:rsidRPr="00045F4F" w14:paraId="0AD7CA42" w14:textId="77777777" w:rsidTr="00250ABC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1A2CAD09" w14:textId="4D91E46C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3EF6F5A1" w14:textId="2EBF2946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tao</w:t>
            </w:r>
            <w:proofErr w:type="spellEnd"/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Inner </w:t>
            </w:r>
            <w:proofErr w:type="spellStart"/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golia</w:t>
            </w:r>
            <w:proofErr w:type="spellEnd"/>
          </w:p>
        </w:tc>
        <w:tc>
          <w:tcPr>
            <w:tcW w:w="1039" w:type="dxa"/>
            <w:vAlign w:val="center"/>
          </w:tcPr>
          <w:p w14:paraId="233A06A5" w14:textId="0EE78312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1DA3AA" w14:textId="769F2629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1C5B52" w14:textId="5287FAE3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E812DB" w14:textId="45B0CA61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285300" w14:textId="2A50C501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6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6A04D707" w14:textId="77A28210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43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6BA11F1" w14:textId="3064A3B0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7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3B4F21B1" w14:textId="1FE864CA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5CC66A7" w14:textId="316F68A8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222" w:type="dxa"/>
            <w:vAlign w:val="center"/>
          </w:tcPr>
          <w:p w14:paraId="6D8B0F53" w14:textId="1A0ED59E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9</w:t>
            </w:r>
          </w:p>
        </w:tc>
      </w:tr>
      <w:tr w:rsidR="00435FD1" w:rsidRPr="00045F4F" w14:paraId="43455867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47A3C77F" w14:textId="04854E80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12940AE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56A3427A" w14:textId="5FE8455C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3A387B" w14:textId="3251D720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95B1AE" w14:textId="08B6B035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CE48BC" w14:textId="6392A2F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C93D0C" w14:textId="0B82C309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3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3C37CCA7" w14:textId="3280F9ED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1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43B2ED99" w14:textId="1900C1C8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4251D2A2" w14:textId="4D16D079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580A78B3" w14:textId="7F48A259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25</w:t>
            </w:r>
          </w:p>
        </w:tc>
        <w:tc>
          <w:tcPr>
            <w:tcW w:w="1222" w:type="dxa"/>
            <w:vAlign w:val="center"/>
          </w:tcPr>
          <w:p w14:paraId="24C561CA" w14:textId="20891BDB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</w:t>
            </w:r>
          </w:p>
        </w:tc>
      </w:tr>
      <w:tr w:rsidR="00435FD1" w:rsidRPr="00045F4F" w14:paraId="429196C1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5F13E654" w14:textId="60A3CC26" w:rsidR="00435FD1" w:rsidRPr="00045F4F" w:rsidRDefault="00435FD1" w:rsidP="00045F4F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9780E64" w14:textId="7777777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2DCCDF0E" w14:textId="01C85C74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95F5ED" w14:textId="29B0837D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0856C5" w14:textId="73B12833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F59CF5" w14:textId="6E602BE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93313B" w14:textId="7A813506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33D47030" w14:textId="49DC2DFA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15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77E0AD69" w14:textId="1EDCA0F8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01699C65" w14:textId="11181912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4BA17CEC" w14:textId="64868C3F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75</w:t>
            </w:r>
          </w:p>
        </w:tc>
        <w:tc>
          <w:tcPr>
            <w:tcW w:w="1222" w:type="dxa"/>
            <w:vAlign w:val="center"/>
          </w:tcPr>
          <w:p w14:paraId="0D42465A" w14:textId="18BF3C62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8</w:t>
            </w:r>
          </w:p>
        </w:tc>
      </w:tr>
      <w:tr w:rsidR="00435FD1" w:rsidRPr="00045F4F" w14:paraId="44FACBE3" w14:textId="77777777" w:rsidTr="00250ABC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0624848C" w14:textId="311AA20B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41FD9273" w14:textId="1E439A63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ji,Ningxia</w:t>
            </w:r>
            <w:proofErr w:type="spellEnd"/>
            <w:proofErr w:type="gramEnd"/>
          </w:p>
        </w:tc>
        <w:tc>
          <w:tcPr>
            <w:tcW w:w="1039" w:type="dxa"/>
            <w:vAlign w:val="center"/>
          </w:tcPr>
          <w:p w14:paraId="37E82A55" w14:textId="2D18C485" w:rsidR="00435FD1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ACCF93" w14:textId="228681BD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A42C4B" w14:textId="1D2BE4DD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4416AF" w14:textId="37F7A46A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26FE74" w14:textId="326B3DD7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2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22FCA1E7" w14:textId="573037F2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.77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0DBD4D6" w14:textId="6FDF2CC2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2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1C80FF3E" w14:textId="5FC4F341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1BCCBDC6" w14:textId="21B4EA4B" w:rsidR="00435FD1" w:rsidRPr="00045F4F" w:rsidRDefault="00435FD1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4</w:t>
            </w:r>
          </w:p>
        </w:tc>
        <w:tc>
          <w:tcPr>
            <w:tcW w:w="1222" w:type="dxa"/>
            <w:vAlign w:val="center"/>
          </w:tcPr>
          <w:p w14:paraId="18991D03" w14:textId="348D0561" w:rsidR="00435FD1" w:rsidRPr="00045F4F" w:rsidRDefault="00435FD1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5</w:t>
            </w:r>
          </w:p>
        </w:tc>
      </w:tr>
      <w:tr w:rsidR="00250ABC" w:rsidRPr="00045F4F" w14:paraId="2B527F7E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452AD4B9" w14:textId="37998458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72F915B" w14:textId="7777777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16E802DD" w14:textId="01DCE32C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C2919B" w14:textId="1F35B3E8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58BF6E" w14:textId="6A4383B3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B48373" w14:textId="3B20619D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23BE39" w14:textId="644D99FA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19457CAE" w14:textId="1018F2C6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.36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19CCEF50" w14:textId="28265F70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66058A34" w14:textId="6328066E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7D93EB4B" w14:textId="118B9363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75</w:t>
            </w:r>
          </w:p>
        </w:tc>
        <w:tc>
          <w:tcPr>
            <w:tcW w:w="1222" w:type="dxa"/>
            <w:vAlign w:val="center"/>
          </w:tcPr>
          <w:p w14:paraId="2EB6867F" w14:textId="32A2063F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4</w:t>
            </w:r>
          </w:p>
        </w:tc>
      </w:tr>
      <w:tr w:rsidR="00250ABC" w:rsidRPr="00045F4F" w14:paraId="08D131E5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64DC42DD" w14:textId="185ABF59" w:rsidR="00250ABC" w:rsidRPr="00045F4F" w:rsidRDefault="00250ABC" w:rsidP="00045F4F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0FE0873" w14:textId="7777777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5C9720C2" w14:textId="06C80E41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-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D08B6B" w14:textId="18D720C8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8152A6" w14:textId="101160D1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4C8EC9" w14:textId="05BBE255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0E7EBF" w14:textId="13E69765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1A215B67" w14:textId="104AC03B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.48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0CBC3532" w14:textId="1EBD564D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2B516A2D" w14:textId="60A48AA8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D62FDDD" w14:textId="23684233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222" w:type="dxa"/>
            <w:vAlign w:val="center"/>
          </w:tcPr>
          <w:p w14:paraId="09B1E600" w14:textId="71C058F8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5</w:t>
            </w:r>
          </w:p>
        </w:tc>
      </w:tr>
      <w:tr w:rsidR="00250ABC" w:rsidRPr="00045F4F" w14:paraId="6DDC74C7" w14:textId="77777777" w:rsidTr="00250ABC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06B4610B" w14:textId="2FDE736A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50FB9B6B" w14:textId="642CA034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inchuan,Ningxia</w:t>
            </w:r>
            <w:proofErr w:type="spellEnd"/>
            <w:proofErr w:type="gramEnd"/>
          </w:p>
        </w:tc>
        <w:tc>
          <w:tcPr>
            <w:tcW w:w="1039" w:type="dxa"/>
            <w:vAlign w:val="center"/>
          </w:tcPr>
          <w:p w14:paraId="5F862917" w14:textId="50B9BD18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E353AA" w14:textId="1F0AC6E8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0D615A" w14:textId="7B7D67DA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5C5CD7" w14:textId="15061188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.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625ED9" w14:textId="24DB4149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2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52DD9441" w14:textId="0A644DD0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1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198D7142" w14:textId="4509D232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623EBD2D" w14:textId="24D19365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3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1BEC5D23" w14:textId="17104B42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75</w:t>
            </w:r>
          </w:p>
        </w:tc>
        <w:tc>
          <w:tcPr>
            <w:tcW w:w="1222" w:type="dxa"/>
            <w:vAlign w:val="center"/>
          </w:tcPr>
          <w:p w14:paraId="55BDCFDF" w14:textId="6723D3FA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9</w:t>
            </w:r>
          </w:p>
        </w:tc>
      </w:tr>
      <w:tr w:rsidR="00250ABC" w:rsidRPr="00045F4F" w14:paraId="456AC409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2A848E83" w14:textId="03EC10B0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A5BF388" w14:textId="7777777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749A8E3B" w14:textId="1FF7F09A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4F67DD" w14:textId="53C3EB8F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5081FF" w14:textId="1E30B52D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97DF04" w14:textId="4DA34C39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.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536BF4" w14:textId="0CB00E7C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14613EC5" w14:textId="5928747A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49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71B1B7D9" w14:textId="0009467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2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49E6E715" w14:textId="7EE0E40C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2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3A3BF628" w14:textId="14998FA2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75</w:t>
            </w:r>
          </w:p>
        </w:tc>
        <w:tc>
          <w:tcPr>
            <w:tcW w:w="1222" w:type="dxa"/>
            <w:vAlign w:val="center"/>
          </w:tcPr>
          <w:p w14:paraId="295F3B18" w14:textId="6227F0EC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5</w:t>
            </w:r>
          </w:p>
        </w:tc>
      </w:tr>
      <w:tr w:rsidR="00250ABC" w:rsidRPr="00045F4F" w14:paraId="5595E860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719F173A" w14:textId="63129BF2" w:rsidR="00250ABC" w:rsidRPr="00045F4F" w:rsidRDefault="00250ABC" w:rsidP="00045F4F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F4AF9C3" w14:textId="7777777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7A5CAB0B" w14:textId="738CADAB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1AB2EA" w14:textId="4444C294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4EA6D5" w14:textId="1CE987FA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62FB78" w14:textId="46123DFD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55E604" w14:textId="44E0E748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2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0565DC82" w14:textId="03157CDE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98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2FC90B6B" w14:textId="6A63FD9A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4EC7D772" w14:textId="1904FC8E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3A10681" w14:textId="6F598483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25</w:t>
            </w:r>
          </w:p>
        </w:tc>
        <w:tc>
          <w:tcPr>
            <w:tcW w:w="1222" w:type="dxa"/>
            <w:vAlign w:val="center"/>
          </w:tcPr>
          <w:p w14:paraId="338377C1" w14:textId="583D86E1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1</w:t>
            </w:r>
          </w:p>
        </w:tc>
      </w:tr>
      <w:tr w:rsidR="00250ABC" w:rsidRPr="00045F4F" w14:paraId="004E54D4" w14:textId="77777777" w:rsidTr="00250ABC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482E4594" w14:textId="535B435C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3230111D" w14:textId="43DE2BD3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ngxin-2, Ningxia</w:t>
            </w:r>
          </w:p>
        </w:tc>
        <w:tc>
          <w:tcPr>
            <w:tcW w:w="1039" w:type="dxa"/>
            <w:vAlign w:val="center"/>
          </w:tcPr>
          <w:p w14:paraId="790D50E9" w14:textId="143177AA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E5F083" w14:textId="3D44152B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487A6D" w14:textId="77ECF274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8D8136" w14:textId="581E3231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A2D7BF" w14:textId="19786AEE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623BA023" w14:textId="3BAAD9DE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.78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247B522E" w14:textId="2474F656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2A0C8508" w14:textId="361B0F2B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3D5840F9" w14:textId="4721BADD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22" w:type="dxa"/>
            <w:vAlign w:val="center"/>
          </w:tcPr>
          <w:p w14:paraId="7DC16BB7" w14:textId="740A8CBE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1</w:t>
            </w:r>
          </w:p>
        </w:tc>
      </w:tr>
      <w:tr w:rsidR="00250ABC" w:rsidRPr="00045F4F" w14:paraId="42321ACE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666DAF1A" w14:textId="0B8015EA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8E3629F" w14:textId="7777777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664B2FFF" w14:textId="0B8E7C4C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7D395A" w14:textId="7B951A3E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0E2B3A" w14:textId="221CC532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9D41E3" w14:textId="44C5CEA1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F57801" w14:textId="7394CA8E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2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6509B6B2" w14:textId="2E2BA226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.67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40B2C014" w14:textId="5AF84952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247F8AF2" w14:textId="0221AD81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1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4C022AEC" w14:textId="6109D1C1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5</w:t>
            </w:r>
          </w:p>
        </w:tc>
        <w:tc>
          <w:tcPr>
            <w:tcW w:w="1222" w:type="dxa"/>
            <w:vAlign w:val="center"/>
          </w:tcPr>
          <w:p w14:paraId="0A3584BE" w14:textId="50C0B32E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2</w:t>
            </w:r>
          </w:p>
        </w:tc>
      </w:tr>
      <w:tr w:rsidR="00250ABC" w:rsidRPr="00045F4F" w14:paraId="4816E8A0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75B9403D" w14:textId="02130DA9" w:rsidR="00250ABC" w:rsidRPr="00045F4F" w:rsidRDefault="00250ABC" w:rsidP="00045F4F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EE26E07" w14:textId="7777777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2FA3E4C6" w14:textId="67AB5926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8C5ECA" w14:textId="1790E86C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1D4393" w14:textId="2D314769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B63039" w14:textId="568D4842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64E208" w14:textId="0519DFE6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27403954" w14:textId="4CAF3ED0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.4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5E41EFC" w14:textId="7A099D9B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7B8590B8" w14:textId="5DF040AA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4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4E0DE79E" w14:textId="64ED8F40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22" w:type="dxa"/>
            <w:vAlign w:val="center"/>
          </w:tcPr>
          <w:p w14:paraId="067B6D25" w14:textId="089D6DC2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4</w:t>
            </w:r>
          </w:p>
        </w:tc>
      </w:tr>
      <w:tr w:rsidR="00250ABC" w:rsidRPr="00045F4F" w14:paraId="3FC65B3A" w14:textId="77777777" w:rsidTr="00250ABC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7CB13C24" w14:textId="692F909F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365D31E1" w14:textId="1FF41798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uwei,Gansu</w:t>
            </w:r>
            <w:proofErr w:type="spellEnd"/>
            <w:proofErr w:type="gramEnd"/>
          </w:p>
        </w:tc>
        <w:tc>
          <w:tcPr>
            <w:tcW w:w="1039" w:type="dxa"/>
            <w:vAlign w:val="center"/>
          </w:tcPr>
          <w:p w14:paraId="304F67DF" w14:textId="6494F6B6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509566" w14:textId="7239EFC4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805D85" w14:textId="33B03255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908DB5" w14:textId="0987B1BC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994327" w14:textId="35BA3E62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.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3CB2064F" w14:textId="44F7FB36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.78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14A8E80F" w14:textId="786D16A3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2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2EDB3562" w14:textId="0C0A6B1F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2A9BB157" w14:textId="06BC3A24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5</w:t>
            </w:r>
          </w:p>
        </w:tc>
        <w:tc>
          <w:tcPr>
            <w:tcW w:w="1222" w:type="dxa"/>
            <w:vAlign w:val="center"/>
          </w:tcPr>
          <w:p w14:paraId="31EF2E0C" w14:textId="7E0F1B31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2</w:t>
            </w:r>
          </w:p>
        </w:tc>
      </w:tr>
      <w:tr w:rsidR="00250ABC" w:rsidRPr="00045F4F" w14:paraId="7E92B3BB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12E70196" w14:textId="03B852EE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3349E3A" w14:textId="7777777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54A6DC87" w14:textId="27500D50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670F7F" w14:textId="39B700DB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CA368E" w14:textId="3CA8A6AD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9BC0FF" w14:textId="2D0F21E0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47E78E" w14:textId="38935ED9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2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4F8B0229" w14:textId="08AA87D2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.3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22DEB4FD" w14:textId="112946BA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54D21C6F" w14:textId="778B1353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8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1B99B5F4" w14:textId="2D715B7A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25</w:t>
            </w:r>
          </w:p>
        </w:tc>
        <w:tc>
          <w:tcPr>
            <w:tcW w:w="1222" w:type="dxa"/>
            <w:vAlign w:val="center"/>
          </w:tcPr>
          <w:p w14:paraId="72E60D22" w14:textId="70CF28C4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6</w:t>
            </w:r>
          </w:p>
        </w:tc>
      </w:tr>
      <w:tr w:rsidR="00250ABC" w:rsidRPr="00045F4F" w14:paraId="24B2B99E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4C5AA8C8" w14:textId="4BBAC1E9" w:rsidR="00250ABC" w:rsidRPr="00045F4F" w:rsidRDefault="00250ABC" w:rsidP="00045F4F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D09E8A8" w14:textId="7777777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102F535F" w14:textId="5E5966BE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9E0AEE" w14:textId="1B96177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15EE68" w14:textId="680EE26E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67CA1F" w14:textId="1E118AA0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C1FCE4" w14:textId="21FFEED9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4D0F8820" w14:textId="727AC2AF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.56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7E61089" w14:textId="6A8BBB31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2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00153A9B" w14:textId="0D993E51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4975EFD3" w14:textId="4AF85209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222" w:type="dxa"/>
            <w:vAlign w:val="center"/>
          </w:tcPr>
          <w:p w14:paraId="4C7E4F3D" w14:textId="33700E58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5</w:t>
            </w:r>
          </w:p>
        </w:tc>
      </w:tr>
      <w:tr w:rsidR="00250ABC" w:rsidRPr="00045F4F" w14:paraId="1C3B9AFB" w14:textId="77777777" w:rsidTr="00250ABC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12E625A8" w14:textId="6C450569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223F5B79" w14:textId="1DBC3442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iyuan,Ningxia</w:t>
            </w:r>
            <w:proofErr w:type="spellEnd"/>
            <w:proofErr w:type="gramEnd"/>
          </w:p>
        </w:tc>
        <w:tc>
          <w:tcPr>
            <w:tcW w:w="1039" w:type="dxa"/>
            <w:vAlign w:val="center"/>
          </w:tcPr>
          <w:p w14:paraId="73A508B2" w14:textId="165F100C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4B8968" w14:textId="582D8E42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E30E41" w14:textId="66B7625A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A6CBA7" w14:textId="2444F183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DF78D7" w14:textId="03F1E7C4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2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5F2BD2A1" w14:textId="7254EE04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.87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2F3C5483" w14:textId="3F3C08EA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7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38830041" w14:textId="7D2EBD6A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14AD8F37" w14:textId="0525857F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222" w:type="dxa"/>
            <w:vAlign w:val="center"/>
          </w:tcPr>
          <w:p w14:paraId="615BDD09" w14:textId="0B7F0187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2</w:t>
            </w:r>
          </w:p>
        </w:tc>
      </w:tr>
      <w:tr w:rsidR="00250ABC" w:rsidRPr="00045F4F" w14:paraId="06115463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732BD491" w14:textId="2C23B3EB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386BD9A" w14:textId="7777777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1324B1C3" w14:textId="46F8B462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C44037" w14:textId="62532553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E01E33" w14:textId="2ACBC4A9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F3686B" w14:textId="66444343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F98BD6" w14:textId="63D54032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2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54768F12" w14:textId="070CBCB9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.6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35B88D1" w14:textId="0EB0B0AB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499CAD9D" w14:textId="2B765116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3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1ABD4B43" w14:textId="75117EF9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25</w:t>
            </w:r>
          </w:p>
        </w:tc>
        <w:tc>
          <w:tcPr>
            <w:tcW w:w="1222" w:type="dxa"/>
            <w:vAlign w:val="center"/>
          </w:tcPr>
          <w:p w14:paraId="6AFCFA0A" w14:textId="3B410953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7</w:t>
            </w:r>
          </w:p>
        </w:tc>
      </w:tr>
      <w:tr w:rsidR="00250ABC" w:rsidRPr="00045F4F" w14:paraId="0A786832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3B8F8393" w14:textId="5AA097CF" w:rsidR="00250ABC" w:rsidRPr="00045F4F" w:rsidRDefault="00250ABC" w:rsidP="00045F4F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BB776D2" w14:textId="7777777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185616A8" w14:textId="0316F70D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AFDFA2" w14:textId="71CE5BE5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2310F6" w14:textId="14A85AB4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4E6F4D" w14:textId="19AC5E45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10D72F" w14:textId="04A93D5C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201BE371" w14:textId="6BA3A00D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.56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8F136D2" w14:textId="7F40044F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08D10F27" w14:textId="55F258FD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9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573EFE1E" w14:textId="4D4CB95A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75</w:t>
            </w:r>
          </w:p>
        </w:tc>
        <w:tc>
          <w:tcPr>
            <w:tcW w:w="1222" w:type="dxa"/>
            <w:vAlign w:val="center"/>
          </w:tcPr>
          <w:p w14:paraId="26A7B285" w14:textId="136F8A90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2</w:t>
            </w:r>
          </w:p>
        </w:tc>
      </w:tr>
      <w:tr w:rsidR="00250ABC" w:rsidRPr="00045F4F" w14:paraId="6F7C9883" w14:textId="77777777" w:rsidTr="00250ABC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184B99CD" w14:textId="1EE82A9F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275809A4" w14:textId="723FFC29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de,Ningxia</w:t>
            </w:r>
            <w:proofErr w:type="spellEnd"/>
            <w:proofErr w:type="gramEnd"/>
          </w:p>
        </w:tc>
        <w:tc>
          <w:tcPr>
            <w:tcW w:w="1039" w:type="dxa"/>
            <w:vAlign w:val="center"/>
          </w:tcPr>
          <w:p w14:paraId="7776ACF2" w14:textId="149465C0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D5ADFC" w14:textId="1BB9942D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806FF2" w14:textId="39764FC0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5350C3" w14:textId="0ADE4495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4E0501" w14:textId="0BF9B4B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2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6F22F218" w14:textId="059686E2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.65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2AAE70F1" w14:textId="7AC13AA1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012F8886" w14:textId="61F32AF9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7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17952E49" w14:textId="48C46F4B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5</w:t>
            </w:r>
          </w:p>
        </w:tc>
        <w:tc>
          <w:tcPr>
            <w:tcW w:w="1222" w:type="dxa"/>
            <w:vAlign w:val="center"/>
          </w:tcPr>
          <w:p w14:paraId="511D6370" w14:textId="32EE6C1C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2</w:t>
            </w:r>
          </w:p>
        </w:tc>
      </w:tr>
      <w:tr w:rsidR="00250ABC" w:rsidRPr="00045F4F" w14:paraId="2ED486A6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56854C45" w14:textId="53141D8E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2CBCC74" w14:textId="7777777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6F6F72BA" w14:textId="7192F56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913BB0" w14:textId="0D2F4133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AB9AFD" w14:textId="68E4F381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65C3C2" w14:textId="325E7B9F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.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13E03E" w14:textId="6DB961D8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2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4D8E5A2D" w14:textId="7BEB8890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.49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9265E44" w14:textId="15E2E823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7FFB4272" w14:textId="3CF048E1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8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5311742" w14:textId="6928A21F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75</w:t>
            </w:r>
          </w:p>
        </w:tc>
        <w:tc>
          <w:tcPr>
            <w:tcW w:w="1222" w:type="dxa"/>
            <w:vAlign w:val="center"/>
          </w:tcPr>
          <w:p w14:paraId="275624F5" w14:textId="56E07CEA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</w:tr>
      <w:tr w:rsidR="00250ABC" w:rsidRPr="00045F4F" w14:paraId="4EB9E3D2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15579154" w14:textId="62B23175" w:rsidR="00250ABC" w:rsidRPr="00045F4F" w:rsidRDefault="00250ABC" w:rsidP="00045F4F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B6F0AD9" w14:textId="7777777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4DFFFDAC" w14:textId="7CC0E19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B39D54" w14:textId="11A26C0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A7844C" w14:textId="1F170A1C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8B16EC" w14:textId="51EB852D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FB483B" w14:textId="5360E13E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530ED9DF" w14:textId="46ADF5D1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.67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7BC92310" w14:textId="1ABC3B2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2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6E5321F5" w14:textId="4236140B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2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064AABAB" w14:textId="2FABD1C6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5</w:t>
            </w:r>
          </w:p>
        </w:tc>
        <w:tc>
          <w:tcPr>
            <w:tcW w:w="1222" w:type="dxa"/>
            <w:vAlign w:val="center"/>
          </w:tcPr>
          <w:p w14:paraId="79A875BE" w14:textId="6D9B625B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</w:tr>
      <w:tr w:rsidR="00250ABC" w:rsidRPr="00045F4F" w14:paraId="0A220919" w14:textId="77777777" w:rsidTr="00250ABC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791D1232" w14:textId="42128FBE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6B4FFDA6" w14:textId="125473A8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izhou,Shaanxi</w:t>
            </w:r>
            <w:proofErr w:type="spellEnd"/>
            <w:proofErr w:type="gramEnd"/>
          </w:p>
        </w:tc>
        <w:tc>
          <w:tcPr>
            <w:tcW w:w="1039" w:type="dxa"/>
            <w:vAlign w:val="center"/>
          </w:tcPr>
          <w:p w14:paraId="76C2C250" w14:textId="5E751339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A55E64" w14:textId="4CE59C6B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22E862" w14:textId="1FAE8B0A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39F170" w14:textId="0618D421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F016A7" w14:textId="018EB322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37A1CAA7" w14:textId="5A7ADB38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43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4E8352B" w14:textId="3638D234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6B4C9DEB" w14:textId="3CE4F88C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75531E67" w14:textId="371FDCAA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5</w:t>
            </w:r>
          </w:p>
        </w:tc>
        <w:tc>
          <w:tcPr>
            <w:tcW w:w="1222" w:type="dxa"/>
            <w:vAlign w:val="center"/>
          </w:tcPr>
          <w:p w14:paraId="10C25420" w14:textId="5C613C60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9</w:t>
            </w:r>
          </w:p>
        </w:tc>
      </w:tr>
      <w:tr w:rsidR="00250ABC" w:rsidRPr="00045F4F" w14:paraId="24D9740C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330B37F7" w14:textId="53DAA532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06ED99E" w14:textId="7777777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479F68E6" w14:textId="373ACE1C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882BFA" w14:textId="1476A7B5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0BE94B" w14:textId="270C88DF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01A30F" w14:textId="26EB9CBE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D954DB" w14:textId="37E8F4AC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.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2D9950AB" w14:textId="7EFF478B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2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DB87461" w14:textId="22689044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58559949" w14:textId="2073426B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7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6E65CA9" w14:textId="00C7C1D1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25</w:t>
            </w:r>
          </w:p>
        </w:tc>
        <w:tc>
          <w:tcPr>
            <w:tcW w:w="1222" w:type="dxa"/>
            <w:vAlign w:val="center"/>
          </w:tcPr>
          <w:p w14:paraId="2E7DA2C0" w14:textId="0A631238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9</w:t>
            </w:r>
          </w:p>
        </w:tc>
      </w:tr>
      <w:tr w:rsidR="00250ABC" w:rsidRPr="00045F4F" w14:paraId="6510C95E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5465308B" w14:textId="228A0797" w:rsidR="00250ABC" w:rsidRPr="00045F4F" w:rsidRDefault="00250ABC" w:rsidP="00045F4F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90427A0" w14:textId="7777777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3F710AE1" w14:textId="4286B66F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BB26D6" w14:textId="50804DDD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CDDC6D" w14:textId="6537EFF6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8DFEAB" w14:textId="2DFD9C44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6F9B06" w14:textId="7560A5C1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0E9AF1CD" w14:textId="17C3E124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56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93AF6ED" w14:textId="50A0D7A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161FCE72" w14:textId="457DF6A3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5D3FB7EA" w14:textId="0C6BA44F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222" w:type="dxa"/>
            <w:vAlign w:val="center"/>
          </w:tcPr>
          <w:p w14:paraId="707F774D" w14:textId="188B1D0E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1</w:t>
            </w:r>
          </w:p>
        </w:tc>
      </w:tr>
      <w:tr w:rsidR="00250ABC" w:rsidRPr="00045F4F" w14:paraId="3E802EDA" w14:textId="77777777" w:rsidTr="00250ABC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6B658473" w14:textId="68418832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309731DB" w14:textId="3351106A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heng,Tibet</w:t>
            </w:r>
            <w:proofErr w:type="spellEnd"/>
            <w:proofErr w:type="gramEnd"/>
          </w:p>
        </w:tc>
        <w:tc>
          <w:tcPr>
            <w:tcW w:w="1039" w:type="dxa"/>
            <w:vAlign w:val="center"/>
          </w:tcPr>
          <w:p w14:paraId="33605EA0" w14:textId="450F7AFE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1ADF38" w14:textId="47EF7113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F21893" w14:textId="47D1B314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A57FD7" w14:textId="52CFE38D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263D09" w14:textId="0C597789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4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38006B9F" w14:textId="5F4B780B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43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032D7514" w14:textId="6D491D74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1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01F12A3B" w14:textId="28FBD4B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1BEDC220" w14:textId="601C47C5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22" w:type="dxa"/>
            <w:vAlign w:val="center"/>
          </w:tcPr>
          <w:p w14:paraId="0B3D01F1" w14:textId="37FA41DC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250ABC" w:rsidRPr="00045F4F" w14:paraId="6D1F7A27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5C85E4A6" w14:textId="4D066C8F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7A1A599" w14:textId="7777777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2F5AAAA3" w14:textId="6FC0AA15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50F0B4" w14:textId="7A3E184E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2EF9C9" w14:textId="3B375F19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319066" w14:textId="5648182C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7D86F9" w14:textId="26D444E0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1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0FAFEA35" w14:textId="386306A3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1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AB8AE5F" w14:textId="4A027D12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4A06586A" w14:textId="5C84FDEB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3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707AB58B" w14:textId="750E0D2A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.25</w:t>
            </w:r>
          </w:p>
        </w:tc>
        <w:tc>
          <w:tcPr>
            <w:tcW w:w="1222" w:type="dxa"/>
            <w:vAlign w:val="center"/>
          </w:tcPr>
          <w:p w14:paraId="2E9389F0" w14:textId="371BFA92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250ABC" w:rsidRPr="00045F4F" w14:paraId="14D2716F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1FE37EE9" w14:textId="1A5B21CA" w:rsidR="00250ABC" w:rsidRPr="00045F4F" w:rsidRDefault="00250ABC" w:rsidP="00045F4F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5886803" w14:textId="7777777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0D0B4436" w14:textId="08F834FC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448EAF" w14:textId="0FDD71D4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22727D" w14:textId="3D649108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8F17FA" w14:textId="561CB08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97A13E" w14:textId="25AD15F8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2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3D11B60B" w14:textId="7C308649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15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B819AD6" w14:textId="6C9C8B63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661DF196" w14:textId="4C9C5252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9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25C9EC6C" w14:textId="240EE949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75</w:t>
            </w:r>
          </w:p>
        </w:tc>
        <w:tc>
          <w:tcPr>
            <w:tcW w:w="1222" w:type="dxa"/>
            <w:vAlign w:val="center"/>
          </w:tcPr>
          <w:p w14:paraId="4E7FB869" w14:textId="6B1852A9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1</w:t>
            </w:r>
          </w:p>
        </w:tc>
      </w:tr>
      <w:tr w:rsidR="00250ABC" w:rsidRPr="00045F4F" w14:paraId="60A7B18A" w14:textId="77777777" w:rsidTr="00250ABC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60E0EF24" w14:textId="06C4FC9D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30431F2E" w14:textId="5F6916B4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min</w:t>
            </w:r>
            <w:proofErr w:type="spellEnd"/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Tibet</w:t>
            </w:r>
          </w:p>
        </w:tc>
        <w:tc>
          <w:tcPr>
            <w:tcW w:w="1039" w:type="dxa"/>
            <w:vAlign w:val="center"/>
          </w:tcPr>
          <w:p w14:paraId="1A0FFF28" w14:textId="7431E361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BC5408" w14:textId="5D98EB3A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F0A115" w14:textId="4E85093B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6064F1" w14:textId="60BFEB42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0D41E0" w14:textId="3DB1201D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4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7BA4FD6C" w14:textId="4F29C9E8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43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039B0A47" w14:textId="1133AD2A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7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6DE60AF3" w14:textId="0686DC9C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2D3EFF38" w14:textId="7EC9F08F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9</w:t>
            </w:r>
          </w:p>
        </w:tc>
        <w:tc>
          <w:tcPr>
            <w:tcW w:w="1222" w:type="dxa"/>
            <w:vAlign w:val="center"/>
          </w:tcPr>
          <w:p w14:paraId="64D1D365" w14:textId="241E9E61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8</w:t>
            </w:r>
          </w:p>
        </w:tc>
      </w:tr>
      <w:tr w:rsidR="00250ABC" w:rsidRPr="00045F4F" w14:paraId="1C74131C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51A67DF7" w14:textId="0A3E553C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B3B57E0" w14:textId="7777777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2EA722D7" w14:textId="11C0067D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F04C53" w14:textId="599381E8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ACEB2A" w14:textId="0AEB8EC1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C66A06" w14:textId="09D0440E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DE31C2" w14:textId="15CF7A92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3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7627C78D" w14:textId="539DF054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1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F1F5186" w14:textId="6D19B6AE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1F8771B3" w14:textId="0E822E32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2A21A8C9" w14:textId="3332E6BE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.25</w:t>
            </w:r>
          </w:p>
        </w:tc>
        <w:tc>
          <w:tcPr>
            <w:tcW w:w="1222" w:type="dxa"/>
            <w:vAlign w:val="center"/>
          </w:tcPr>
          <w:p w14:paraId="6854E8CE" w14:textId="42CAD1CD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</w:tr>
      <w:tr w:rsidR="00250ABC" w:rsidRPr="00045F4F" w14:paraId="6E2833AD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0F060C5E" w14:textId="10BB6231" w:rsidR="00250ABC" w:rsidRPr="00045F4F" w:rsidRDefault="00250ABC" w:rsidP="00045F4F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61537E3" w14:textId="7777777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270DE547" w14:textId="31DCB842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218A5E" w14:textId="0FBC1F60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C60D1E" w14:textId="3F0C4F29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F210FD" w14:textId="5645B4F4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8292A0" w14:textId="4B3BE568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9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613FE05C" w14:textId="53DCAEC8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15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A8F1A43" w14:textId="542A0CFD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7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0EEF6B50" w14:textId="6C413A0C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11F48FEB" w14:textId="1D5CCD08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222" w:type="dxa"/>
            <w:vAlign w:val="center"/>
          </w:tcPr>
          <w:p w14:paraId="6E41D228" w14:textId="0C326A53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9</w:t>
            </w:r>
          </w:p>
        </w:tc>
      </w:tr>
      <w:tr w:rsidR="00250ABC" w:rsidRPr="00045F4F" w14:paraId="16FD37CD" w14:textId="77777777" w:rsidTr="00250ABC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4C02B455" w14:textId="7169655E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1ECD02BD" w14:textId="5DFAEF25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ngbian,Shaanxi</w:t>
            </w:r>
            <w:proofErr w:type="spellEnd"/>
            <w:proofErr w:type="gramEnd"/>
          </w:p>
        </w:tc>
        <w:tc>
          <w:tcPr>
            <w:tcW w:w="1039" w:type="dxa"/>
            <w:vAlign w:val="center"/>
          </w:tcPr>
          <w:p w14:paraId="39EEC8AE" w14:textId="2CAF6E6F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9581A5" w14:textId="7EB558DF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9B66E4" w14:textId="0E1F5B93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C70B65" w14:textId="6408D3EB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0D2856" w14:textId="41B6BD15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0CD154D2" w14:textId="1A8098E3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77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5AFAD24" w14:textId="5275F02A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4F922867" w14:textId="118B61D6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3524C798" w14:textId="2B351BC5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222" w:type="dxa"/>
            <w:vAlign w:val="center"/>
          </w:tcPr>
          <w:p w14:paraId="5F09D354" w14:textId="2F7723EB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9</w:t>
            </w:r>
          </w:p>
        </w:tc>
      </w:tr>
      <w:tr w:rsidR="00250ABC" w:rsidRPr="00045F4F" w14:paraId="44233D6F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65C6EA36" w14:textId="5F1DC2BB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B13FB54" w14:textId="7777777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689D7398" w14:textId="108AA7AE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688341" w14:textId="70C0DBD6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804A2C" w14:textId="31BE873F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AA7A0A" w14:textId="755741F1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189571" w14:textId="2F89B463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.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2829F8A7" w14:textId="50D9FAED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65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D34E805" w14:textId="557C4271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21B6015A" w14:textId="1B0DDBEB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5E5EA526" w14:textId="7DBA8B4D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22" w:type="dxa"/>
            <w:vAlign w:val="center"/>
          </w:tcPr>
          <w:p w14:paraId="6FF27945" w14:textId="787F0D5E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7</w:t>
            </w:r>
          </w:p>
        </w:tc>
      </w:tr>
      <w:tr w:rsidR="00250ABC" w:rsidRPr="00045F4F" w14:paraId="0A15F2B8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4BA23864" w14:textId="73C4F592" w:rsidR="00250ABC" w:rsidRPr="00045F4F" w:rsidRDefault="00250ABC" w:rsidP="00045F4F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95A3F41" w14:textId="7777777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06395BCF" w14:textId="516EFC1C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83DAB4" w14:textId="14560408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6A28AC" w14:textId="42E56698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A71CEE" w14:textId="759DBE31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0DDD7C" w14:textId="3F9649FF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59F69DCF" w14:textId="03A1A092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27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510FE24" w14:textId="6A99A7DA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57F29327" w14:textId="23C9337C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3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10042479" w14:textId="78C8D4FD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5</w:t>
            </w:r>
          </w:p>
        </w:tc>
        <w:tc>
          <w:tcPr>
            <w:tcW w:w="1222" w:type="dxa"/>
            <w:vAlign w:val="center"/>
          </w:tcPr>
          <w:p w14:paraId="09F7FF9D" w14:textId="4B9FEFE9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6</w:t>
            </w:r>
          </w:p>
        </w:tc>
      </w:tr>
      <w:tr w:rsidR="00250ABC" w:rsidRPr="00045F4F" w14:paraId="0EC9C70B" w14:textId="77777777" w:rsidTr="00250ABC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70D960F3" w14:textId="1E7A9EA5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5E692C5B" w14:textId="0FC4EF7F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iyin,Gansu</w:t>
            </w:r>
            <w:proofErr w:type="spellEnd"/>
            <w:proofErr w:type="gramEnd"/>
          </w:p>
        </w:tc>
        <w:tc>
          <w:tcPr>
            <w:tcW w:w="1039" w:type="dxa"/>
            <w:vAlign w:val="center"/>
          </w:tcPr>
          <w:p w14:paraId="03D7966C" w14:textId="73E8BC52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-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B26E47" w14:textId="11249330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3D4061" w14:textId="432F46D1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DBB7FC" w14:textId="07BCAA7A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2E0F52" w14:textId="6BE4C908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7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2A0E8F49" w14:textId="43013962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.28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0B9BBCD6" w14:textId="210339A6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2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70A824FF" w14:textId="13C74F01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1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7DA040DF" w14:textId="602E8798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4</w:t>
            </w:r>
          </w:p>
        </w:tc>
        <w:tc>
          <w:tcPr>
            <w:tcW w:w="1222" w:type="dxa"/>
            <w:vAlign w:val="center"/>
          </w:tcPr>
          <w:p w14:paraId="07E59D22" w14:textId="7414AED4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5</w:t>
            </w:r>
          </w:p>
        </w:tc>
      </w:tr>
      <w:tr w:rsidR="00250ABC" w:rsidRPr="00045F4F" w14:paraId="4B9F2D6E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73A5051E" w14:textId="77FF4814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CC233EE" w14:textId="7777777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614EF7D1" w14:textId="15F01A1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-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85FC45" w14:textId="577505AE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2BB9C3" w14:textId="3F67C744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822763" w14:textId="0B545A7E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2DC79F" w14:textId="3E203EA2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7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3350039E" w14:textId="760FA2CB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.77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1FA78AC2" w14:textId="50E52CB2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7982FD74" w14:textId="02F098B0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31424832" w14:textId="631E3A41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5</w:t>
            </w:r>
          </w:p>
        </w:tc>
        <w:tc>
          <w:tcPr>
            <w:tcW w:w="1222" w:type="dxa"/>
            <w:vAlign w:val="center"/>
          </w:tcPr>
          <w:p w14:paraId="56D88625" w14:textId="19ADB0CD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7</w:t>
            </w:r>
          </w:p>
        </w:tc>
      </w:tr>
      <w:tr w:rsidR="00250ABC" w:rsidRPr="00045F4F" w14:paraId="0EDCE568" w14:textId="77777777" w:rsidTr="00250AB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3A69AE6C" w14:textId="5A7DF83C" w:rsidR="00250ABC" w:rsidRPr="00045F4F" w:rsidRDefault="00250ABC" w:rsidP="00045F4F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3553184" w14:textId="77777777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765944FB" w14:textId="586DD115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B83B95" w14:textId="213C3E89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D2B15A" w14:textId="1F37DB2C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EA8497" w14:textId="3CDFF2D0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ED65DB" w14:textId="7672E881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75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1D694399" w14:textId="314E9FFD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.6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A531188" w14:textId="305C81F4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99" w:type="dxa"/>
            <w:shd w:val="clear" w:color="auto" w:fill="auto"/>
            <w:noWrap/>
            <w:vAlign w:val="center"/>
          </w:tcPr>
          <w:p w14:paraId="0FD47D27" w14:textId="67F24DB2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5D2067A" w14:textId="559BA09F" w:rsidR="00250ABC" w:rsidRPr="00045F4F" w:rsidRDefault="00250ABC" w:rsidP="00045F4F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222" w:type="dxa"/>
            <w:vAlign w:val="center"/>
          </w:tcPr>
          <w:p w14:paraId="454F50D5" w14:textId="4E6DD05F" w:rsidR="00250ABC" w:rsidRPr="00045F4F" w:rsidRDefault="00250ABC" w:rsidP="00045F4F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5F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1</w:t>
            </w:r>
          </w:p>
        </w:tc>
      </w:tr>
    </w:tbl>
    <w:p w14:paraId="4A3DF0CC" w14:textId="77777777" w:rsidR="00BC48C5" w:rsidRDefault="00BC48C5" w:rsidP="00250ABC">
      <w:pPr>
        <w:rPr>
          <w:rFonts w:ascii="Times New Roman" w:eastAsia="宋体" w:hAnsi="Times New Roman" w:cs="Times New Roman" w:hint="eastAsia"/>
          <w:color w:val="000000"/>
          <w:kern w:val="0"/>
          <w:sz w:val="22"/>
          <w:lang w:bidi="ar"/>
        </w:rPr>
      </w:pPr>
    </w:p>
    <w:p w14:paraId="5F134726" w14:textId="77777777" w:rsidR="0080479E" w:rsidRDefault="0080479E" w:rsidP="00FE0C0A">
      <w:pPr>
        <w:rPr>
          <w:rFonts w:hint="eastAsia"/>
        </w:rPr>
      </w:pPr>
    </w:p>
    <w:sectPr w:rsidR="0080479E"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6C5C8F" w14:textId="77777777" w:rsidR="00FA735D" w:rsidRDefault="00FA735D" w:rsidP="00023B63">
      <w:r>
        <w:separator/>
      </w:r>
    </w:p>
  </w:endnote>
  <w:endnote w:type="continuationSeparator" w:id="0">
    <w:p w14:paraId="231E7820" w14:textId="77777777" w:rsidR="00FA735D" w:rsidRDefault="00FA735D" w:rsidP="00023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055A8A" w14:textId="77777777" w:rsidR="00FA735D" w:rsidRDefault="00FA735D" w:rsidP="00023B63">
      <w:r>
        <w:separator/>
      </w:r>
    </w:p>
  </w:footnote>
  <w:footnote w:type="continuationSeparator" w:id="0">
    <w:p w14:paraId="6F54260F" w14:textId="77777777" w:rsidR="00FA735D" w:rsidRDefault="00FA735D" w:rsidP="00023B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9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c0NjM1Nze3MDG1NDZV0lEKTi0uzszPAykwrgUAr1jnJiwAAAA="/>
  </w:docVars>
  <w:rsids>
    <w:rsidRoot w:val="3A9922A5"/>
    <w:rsid w:val="00023B63"/>
    <w:rsid w:val="00045F4F"/>
    <w:rsid w:val="00250ABC"/>
    <w:rsid w:val="002675CB"/>
    <w:rsid w:val="002C087D"/>
    <w:rsid w:val="00341282"/>
    <w:rsid w:val="00393D1A"/>
    <w:rsid w:val="00435FD1"/>
    <w:rsid w:val="006E3C09"/>
    <w:rsid w:val="0075771E"/>
    <w:rsid w:val="0080479E"/>
    <w:rsid w:val="008C04CD"/>
    <w:rsid w:val="00923191"/>
    <w:rsid w:val="00AC0B16"/>
    <w:rsid w:val="00BC48C5"/>
    <w:rsid w:val="00D66D5D"/>
    <w:rsid w:val="00DA0A48"/>
    <w:rsid w:val="00E010D9"/>
    <w:rsid w:val="00FA735D"/>
    <w:rsid w:val="00FE0C0A"/>
    <w:rsid w:val="3A992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BC296C8"/>
  <w15:docId w15:val="{32F97549-9727-4C44-84B7-BD80F8386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23B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23B6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023B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23B63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7">
    <w:name w:val="Hyperlink"/>
    <w:basedOn w:val="a0"/>
    <w:uiPriority w:val="99"/>
    <w:unhideWhenUsed/>
    <w:rsid w:val="00BC48C5"/>
    <w:rPr>
      <w:color w:val="0000FF"/>
      <w:u w:val="single"/>
    </w:rPr>
  </w:style>
  <w:style w:type="character" w:styleId="a8">
    <w:name w:val="FollowedHyperlink"/>
    <w:basedOn w:val="a0"/>
    <w:uiPriority w:val="99"/>
    <w:unhideWhenUsed/>
    <w:rsid w:val="00BC48C5"/>
    <w:rPr>
      <w:color w:val="800080"/>
      <w:u w:val="single"/>
    </w:rPr>
  </w:style>
  <w:style w:type="paragraph" w:customStyle="1" w:styleId="font5">
    <w:name w:val="font5"/>
    <w:basedOn w:val="a"/>
    <w:rsid w:val="00BC48C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BC48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7">
    <w:name w:val="font7"/>
    <w:basedOn w:val="a"/>
    <w:rsid w:val="00BC48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3">
    <w:name w:val="xl63"/>
    <w:basedOn w:val="a"/>
    <w:rsid w:val="00BC48C5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4">
    <w:name w:val="xl64"/>
    <w:basedOn w:val="a"/>
    <w:rsid w:val="00BC48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5">
    <w:name w:val="xl65"/>
    <w:basedOn w:val="a"/>
    <w:rsid w:val="00BC48C5"/>
    <w:pPr>
      <w:widowControl/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6">
    <w:name w:val="xl66"/>
    <w:basedOn w:val="a"/>
    <w:rsid w:val="00BC48C5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rsid w:val="00BC48C5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character" w:styleId="a9">
    <w:name w:val="annotation reference"/>
    <w:basedOn w:val="a0"/>
    <w:rsid w:val="008C04CD"/>
    <w:rPr>
      <w:sz w:val="21"/>
      <w:szCs w:val="21"/>
    </w:rPr>
  </w:style>
  <w:style w:type="paragraph" w:styleId="aa">
    <w:name w:val="annotation text"/>
    <w:basedOn w:val="a"/>
    <w:link w:val="ab"/>
    <w:rsid w:val="008C04CD"/>
    <w:pPr>
      <w:jc w:val="left"/>
    </w:pPr>
  </w:style>
  <w:style w:type="character" w:customStyle="1" w:styleId="ab">
    <w:name w:val="批注文字 字符"/>
    <w:basedOn w:val="a0"/>
    <w:link w:val="aa"/>
    <w:rsid w:val="008C04CD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c">
    <w:name w:val="annotation subject"/>
    <w:basedOn w:val="aa"/>
    <w:next w:val="aa"/>
    <w:link w:val="ad"/>
    <w:rsid w:val="008C04CD"/>
    <w:rPr>
      <w:b/>
      <w:bCs/>
    </w:rPr>
  </w:style>
  <w:style w:type="character" w:customStyle="1" w:styleId="ad">
    <w:name w:val="批注主题 字符"/>
    <w:basedOn w:val="ab"/>
    <w:link w:val="ac"/>
    <w:rsid w:val="008C04CD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ae">
    <w:name w:val="Balloon Text"/>
    <w:basedOn w:val="a"/>
    <w:link w:val="af"/>
    <w:rsid w:val="008C04CD"/>
    <w:rPr>
      <w:sz w:val="18"/>
      <w:szCs w:val="18"/>
    </w:rPr>
  </w:style>
  <w:style w:type="character" w:customStyle="1" w:styleId="af">
    <w:name w:val="批注框文本 字符"/>
    <w:basedOn w:val="a0"/>
    <w:link w:val="ae"/>
    <w:rsid w:val="008C04C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81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671</Words>
  <Characters>3827</Characters>
  <Application>Microsoft Office Word</Application>
  <DocSecurity>0</DocSecurity>
  <Lines>31</Lines>
  <Paragraphs>8</Paragraphs>
  <ScaleCrop>false</ScaleCrop>
  <Company/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559548026</dc:creator>
  <cp:lastModifiedBy>lemon lemon</cp:lastModifiedBy>
  <cp:revision>10</cp:revision>
  <dcterms:created xsi:type="dcterms:W3CDTF">2019-11-18T11:04:00Z</dcterms:created>
  <dcterms:modified xsi:type="dcterms:W3CDTF">2020-03-06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765</vt:lpwstr>
  </property>
</Properties>
</file>